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5: Human Studies of Selenium Supplementation Concurrent with Chemotherapy Results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206"/>
        <w:gridCol w:w="1890"/>
        <w:gridCol w:w="2790"/>
        <w:gridCol w:w="1890"/>
        <w:gridCol w:w="4140"/>
      </w:tblGrid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 of cancer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ose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m</w:t>
            </w:r>
          </w:p>
        </w:tc>
        <w:tc>
          <w:tcPr>
            <w:tcW w:w="41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15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 1997 [1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d tumour, variou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platin 60-8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mg/day for 8 day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no-kappacarrageenan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ed nephrotoxicity and leucopenia</w:t>
            </w:r>
          </w:p>
        </w:tc>
      </w:tr>
      <w:tr>
        <w:trPr/>
        <w:tc>
          <w:tcPr>
            <w:tcW w:w="15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four 2007 [2]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Hodgkin’s Lymphom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CHOP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mg/kg/day for 30 day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selenite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proved response to chemotherapy,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system support</w:t>
            </w:r>
          </w:p>
        </w:tc>
      </w:tr>
      <w:tr>
        <w:trPr/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kih 2008 [3]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lid tumors, various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inotec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 mg to 7.2 mg bid for 7 days;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 mg to 7.2 mg qd for 28 days;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nomethionine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impact on irinotecan pharmacokinetic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References 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Hu YJ, Chen Y, Zhang YQ, Zhou MZ, Song XM, et al. (1997) The protective role of selenium on the toxicity of cisplatin-contained chemotherapy regimen in cancer patients. Biological Trace Element Research 56: 331-341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Asfour IA, Fayek M, Raouf S, Soliman M, Hegab HM, et al. (2007) The impact of high-dose sodium selenite therapy on Bcl-2 expression in adult non-Nodgkin's lymphoma patients: Correlation with response and survival. Biological Trace Element Research 120: 1-10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/>
      </w:pPr>
      <w:r>
        <w:rPr>
          <w:rFonts w:cs="Times New Roman" w:ascii="Times New Roman" w:hAnsi="Times New Roman"/>
        </w:rPr>
        <w:t>3. Fakih MG, Pendyala L, Brady W, Smith PF, Ross ME, et al. (2008) A Phase I and pharmacokinetic study of selenomethionine in combination with a fixed dose of irinotecan in solid tumors. Cancer Chemotherapy &amp; Pharmacology 62: 499-508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 Std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 Std" w:hAnsi="News Gothic Std" w:eastAsia="Times New Roman" w:cs="News Gothic Std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6:29:00Z</dcterms:created>
  <dc:creator>hfritz</dc:creator>
  <dc:description/>
  <cp:keywords/>
  <dc:language>en-US</dc:language>
  <cp:lastModifiedBy>hfritz</cp:lastModifiedBy>
  <dcterms:modified xsi:type="dcterms:W3CDTF">2011-10-11T19:34:00Z</dcterms:modified>
  <cp:revision>4</cp:revision>
  <dc:subject/>
  <dc:title>Table S2: Human Studies of Selenium Supplementation Concurrent with Chemotherapy Results</dc:title>
</cp:coreProperties>
</file>